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BF6F44" w14:textId="77777777" w:rsidR="008F795D" w:rsidRDefault="00B215B5" w:rsidP="00686A22">
      <w:pPr>
        <w:spacing w:line="360" w:lineRule="auto"/>
        <w:rPr>
          <w:rFonts w:asciiTheme="majorBidi" w:eastAsia="Calibri" w:hAnsiTheme="majorBidi" w:cstheme="majorBidi"/>
          <w:b/>
          <w:sz w:val="28"/>
          <w:szCs w:val="28"/>
          <w:highlight w:val="white"/>
          <w:u w:val="single"/>
        </w:rPr>
      </w:pPr>
      <w:r w:rsidRPr="00B215B5">
        <w:rPr>
          <w:rFonts w:asciiTheme="majorBidi" w:eastAsia="Calibri" w:hAnsiTheme="majorBidi" w:cstheme="majorBidi"/>
          <w:b/>
          <w:sz w:val="28"/>
          <w:szCs w:val="28"/>
          <w:highlight w:val="white"/>
          <w:u w:val="single"/>
        </w:rPr>
        <w:t>S</w:t>
      </w:r>
      <w:r w:rsidR="00686A22" w:rsidRPr="00B215B5">
        <w:rPr>
          <w:rFonts w:asciiTheme="majorBidi" w:eastAsia="Calibri" w:hAnsiTheme="majorBidi" w:cstheme="majorBidi"/>
          <w:b/>
          <w:sz w:val="28"/>
          <w:szCs w:val="28"/>
          <w:highlight w:val="white"/>
          <w:u w:val="single"/>
        </w:rPr>
        <w:t xml:space="preserve">upplementary </w:t>
      </w:r>
      <w:r w:rsidRPr="00B215B5">
        <w:rPr>
          <w:rFonts w:asciiTheme="majorBidi" w:eastAsia="Calibri" w:hAnsiTheme="majorBidi" w:cstheme="majorBidi"/>
          <w:b/>
          <w:sz w:val="28"/>
          <w:szCs w:val="28"/>
          <w:highlight w:val="white"/>
          <w:u w:val="single"/>
        </w:rPr>
        <w:t>M</w:t>
      </w:r>
      <w:r w:rsidR="00686A22" w:rsidRPr="00B215B5">
        <w:rPr>
          <w:rFonts w:asciiTheme="majorBidi" w:eastAsia="Calibri" w:hAnsiTheme="majorBidi" w:cstheme="majorBidi"/>
          <w:b/>
          <w:sz w:val="28"/>
          <w:szCs w:val="28"/>
          <w:highlight w:val="white"/>
          <w:u w:val="single"/>
        </w:rPr>
        <w:t>aterials</w:t>
      </w:r>
    </w:p>
    <w:p w14:paraId="388197BD" w14:textId="77777777" w:rsidR="000871A3" w:rsidRDefault="000871A3" w:rsidP="00686A22">
      <w:pPr>
        <w:spacing w:line="360" w:lineRule="auto"/>
        <w:rPr>
          <w:rFonts w:asciiTheme="majorBidi" w:eastAsia="Calibri" w:hAnsiTheme="majorBidi" w:cstheme="majorBidi"/>
          <w:b/>
          <w:sz w:val="28"/>
          <w:szCs w:val="28"/>
          <w:highlight w:val="white"/>
          <w:u w:val="single"/>
        </w:rPr>
      </w:pPr>
    </w:p>
    <w:p w14:paraId="76B94C5D" w14:textId="22FC12BA" w:rsidR="00B215B5" w:rsidRPr="008F795D" w:rsidRDefault="008F795D" w:rsidP="008F795D">
      <w:pPr>
        <w:spacing w:line="360" w:lineRule="auto"/>
        <w:rPr>
          <w:rFonts w:asciiTheme="majorBidi" w:eastAsia="Calibri" w:hAnsiTheme="majorBidi" w:cstheme="majorBidi"/>
          <w:bCs/>
          <w:sz w:val="22"/>
          <w:szCs w:val="22"/>
          <w:highlight w:val="white"/>
          <w:u w:val="single"/>
        </w:rPr>
      </w:pPr>
      <w:r w:rsidRPr="008F795D">
        <w:rPr>
          <w:rFonts w:asciiTheme="majorBidi" w:eastAsia="Calibri" w:hAnsiTheme="majorBidi" w:cstheme="majorBidi"/>
          <w:bCs/>
          <w:sz w:val="22"/>
          <w:szCs w:val="22"/>
          <w:highlight w:val="white"/>
          <w:u w:val="single"/>
        </w:rPr>
        <w:t xml:space="preserve">Univariate vs. Multivariate TRF </w:t>
      </w:r>
      <w:r>
        <w:rPr>
          <w:rFonts w:asciiTheme="majorBidi" w:eastAsia="Calibri" w:hAnsiTheme="majorBidi" w:cstheme="majorBidi"/>
          <w:bCs/>
          <w:sz w:val="22"/>
          <w:szCs w:val="22"/>
          <w:highlight w:val="white"/>
          <w:u w:val="single"/>
        </w:rPr>
        <w:t xml:space="preserve">estimation </w:t>
      </w:r>
    </w:p>
    <w:p w14:paraId="23137401" w14:textId="4F6B4424" w:rsidR="008F795D" w:rsidRDefault="008F795D" w:rsidP="007B7164">
      <w:pPr>
        <w:spacing w:line="360" w:lineRule="auto"/>
        <w:jc w:val="both"/>
        <w:rPr>
          <w:rFonts w:asciiTheme="majorBidi" w:eastAsia="Calibri" w:hAnsiTheme="majorBidi" w:cstheme="majorBidi"/>
        </w:rPr>
      </w:pPr>
      <w:r>
        <w:rPr>
          <w:rFonts w:asciiTheme="majorBidi" w:eastAsia="Calibri" w:hAnsiTheme="majorBidi" w:cstheme="majorBidi"/>
        </w:rPr>
        <w:t xml:space="preserve">The soundscape in the Events condition contained a combination of the teacher’s speech and the occasional sound-events played in the background. In the main manuscript we report the TRF estimated to capture the response to the teacher’s speech using a </w:t>
      </w:r>
      <w:r w:rsidR="00FC7CA4">
        <w:rPr>
          <w:rFonts w:asciiTheme="majorBidi" w:eastAsia="Calibri" w:hAnsiTheme="majorBidi" w:cstheme="majorBidi"/>
        </w:rPr>
        <w:t>multi</w:t>
      </w:r>
      <w:r>
        <w:rPr>
          <w:rFonts w:asciiTheme="majorBidi" w:eastAsia="Calibri" w:hAnsiTheme="majorBidi" w:cstheme="majorBidi"/>
        </w:rPr>
        <w:t>variate model</w:t>
      </w:r>
      <w:r w:rsidR="008C4BAD">
        <w:rPr>
          <w:rFonts w:asciiTheme="majorBidi" w:eastAsia="Calibri" w:hAnsiTheme="majorBidi" w:cstheme="majorBidi"/>
        </w:rPr>
        <w:t xml:space="preserve">, </w:t>
      </w:r>
      <w:r w:rsidR="007B7164">
        <w:rPr>
          <w:rFonts w:asciiTheme="majorBidi" w:eastAsia="Calibri" w:hAnsiTheme="majorBidi" w:cstheme="majorBidi"/>
        </w:rPr>
        <w:t xml:space="preserve">that takes into account both the acoustic </w:t>
      </w:r>
      <w:r w:rsidR="007B7164">
        <w:rPr>
          <w:rFonts w:asciiTheme="majorBidi" w:eastAsia="Calibri" w:hAnsiTheme="majorBidi" w:cstheme="majorBidi"/>
        </w:rPr>
        <w:t>envelope of the</w:t>
      </w:r>
      <w:r w:rsidR="007B7164">
        <w:rPr>
          <w:rFonts w:asciiTheme="majorBidi" w:eastAsia="Calibri" w:hAnsiTheme="majorBidi" w:cstheme="majorBidi"/>
        </w:rPr>
        <w:t xml:space="preserve"> speech as well as the sound-events. H</w:t>
      </w:r>
      <w:r w:rsidR="00043FAF">
        <w:rPr>
          <w:rFonts w:asciiTheme="majorBidi" w:eastAsia="Calibri" w:hAnsiTheme="majorBidi" w:cstheme="majorBidi"/>
        </w:rPr>
        <w:t xml:space="preserve">ere we compared TRF estimation using </w:t>
      </w:r>
      <w:r w:rsidR="007B7164">
        <w:rPr>
          <w:rFonts w:asciiTheme="majorBidi" w:eastAsia="Calibri" w:hAnsiTheme="majorBidi" w:cstheme="majorBidi"/>
        </w:rPr>
        <w:t>this</w:t>
      </w:r>
      <w:r w:rsidR="007B7164" w:rsidRPr="007B7164">
        <w:rPr>
          <w:rFonts w:asciiTheme="majorBidi" w:eastAsia="Calibri" w:hAnsiTheme="majorBidi" w:cstheme="majorBidi"/>
        </w:rPr>
        <w:t xml:space="preserve"> </w:t>
      </w:r>
      <w:r w:rsidR="007B7164">
        <w:rPr>
          <w:rFonts w:asciiTheme="majorBidi" w:eastAsia="Calibri" w:hAnsiTheme="majorBidi" w:cstheme="majorBidi"/>
        </w:rPr>
        <w:t>multivariate encoding model</w:t>
      </w:r>
      <w:r w:rsidR="007B7164">
        <w:rPr>
          <w:rFonts w:asciiTheme="majorBidi" w:eastAsia="Calibri" w:hAnsiTheme="majorBidi" w:cstheme="majorBidi"/>
        </w:rPr>
        <w:t xml:space="preserve"> vs. </w:t>
      </w:r>
      <w:r w:rsidR="00686A22">
        <w:rPr>
          <w:rFonts w:asciiTheme="majorBidi" w:eastAsia="Calibri" w:hAnsiTheme="majorBidi" w:cstheme="majorBidi"/>
        </w:rPr>
        <w:t xml:space="preserve">a univariate </w:t>
      </w:r>
      <w:r w:rsidR="00043FAF">
        <w:rPr>
          <w:rFonts w:asciiTheme="majorBidi" w:eastAsia="Calibri" w:hAnsiTheme="majorBidi" w:cstheme="majorBidi"/>
        </w:rPr>
        <w:t xml:space="preserve">encoding </w:t>
      </w:r>
      <w:r w:rsidR="00043FAF">
        <w:rPr>
          <w:rFonts w:asciiTheme="majorBidi" w:eastAsia="Calibri" w:hAnsiTheme="majorBidi" w:cstheme="majorBidi"/>
        </w:rPr>
        <w:t>model comprised only the speech-envelope as a single regressor</w:t>
      </w:r>
      <w:r w:rsidR="007B7164">
        <w:rPr>
          <w:rFonts w:asciiTheme="majorBidi" w:eastAsia="Calibri" w:hAnsiTheme="majorBidi" w:cstheme="majorBidi"/>
        </w:rPr>
        <w:t>.</w:t>
      </w:r>
    </w:p>
    <w:p w14:paraId="04F45345" w14:textId="77777777" w:rsidR="00EB0511" w:rsidRDefault="00EB0511" w:rsidP="00043FAF">
      <w:pPr>
        <w:spacing w:line="360" w:lineRule="auto"/>
        <w:jc w:val="both"/>
        <w:rPr>
          <w:rFonts w:asciiTheme="majorBidi" w:eastAsia="Calibri" w:hAnsiTheme="majorBidi" w:cstheme="majorBidi"/>
        </w:rPr>
      </w:pPr>
    </w:p>
    <w:p w14:paraId="333F3452" w14:textId="77777777" w:rsidR="005D014B" w:rsidRDefault="00686A22" w:rsidP="00686A22">
      <w:pPr>
        <w:spacing w:line="360" w:lineRule="auto"/>
        <w:jc w:val="both"/>
        <w:rPr>
          <w:rFonts w:asciiTheme="majorBidi" w:eastAsia="Calibri" w:hAnsiTheme="majorBidi" w:cstheme="majorBidi"/>
        </w:rPr>
      </w:pPr>
      <w:r>
        <w:rPr>
          <w:rFonts w:asciiTheme="majorBidi" w:eastAsia="Calibri" w:hAnsiTheme="majorBidi" w:cstheme="majorBidi"/>
        </w:rPr>
        <w:t xml:space="preserve">Figure </w:t>
      </w:r>
      <w:r w:rsidR="008F795D">
        <w:rPr>
          <w:rFonts w:asciiTheme="majorBidi" w:eastAsia="Calibri" w:hAnsiTheme="majorBidi" w:cstheme="majorBidi"/>
        </w:rPr>
        <w:t>S</w:t>
      </w:r>
      <w:r>
        <w:rPr>
          <w:rFonts w:asciiTheme="majorBidi" w:eastAsia="Calibri" w:hAnsiTheme="majorBidi" w:cstheme="majorBidi"/>
        </w:rPr>
        <w:t xml:space="preserve">1A shows that </w:t>
      </w:r>
      <w:r w:rsidR="00EB0511">
        <w:rPr>
          <w:rFonts w:asciiTheme="majorBidi" w:eastAsia="Calibri" w:hAnsiTheme="majorBidi" w:cstheme="majorBidi"/>
        </w:rPr>
        <w:t xml:space="preserve">the TRFs estimated in response to the speech were </w:t>
      </w:r>
      <w:r>
        <w:rPr>
          <w:rFonts w:asciiTheme="majorBidi" w:eastAsia="Calibri" w:hAnsiTheme="majorBidi" w:cstheme="majorBidi"/>
        </w:rPr>
        <w:t xml:space="preserve">qualitatively similar using both approaches, with a negative peak around 100ms followed by a positive peak at 150ms, similar to the pattern observed in previous studies </w:t>
      </w:r>
      <w:sdt>
        <w:sdtPr>
          <w:rPr>
            <w:rFonts w:asciiTheme="majorBidi" w:eastAsia="Calibri" w:hAnsiTheme="majorBidi" w:cstheme="majorBidi"/>
            <w:color w:val="000000"/>
          </w:rPr>
          <w:tag w:val="MENDELEY_CITATION_v3_eyJjaXRhdGlvbklEIjoiTUVOREVMRVlfQ0lUQVRJT05fM2VmODJjMjYtZjBhZi00MjViLWFmNTItZDdhNzQxZWI1ODczIiwiaXNFZGl0ZWQiOmZhbHNlLCJwcm9wZXJ0aWVzIjp7Im5vdGVJbmRleCI6MH0sIm1hbnVhbE92ZXJyaWRlIjp7ImlzTWFudWFsbHlPdmVycmlkZGVuIjpmYWxzZSwibWFudWFsT3ZlcnJpZGVUZXh0IjoiIiwiY2l0ZXByb2NUZXh0IjoiKExhbG9yIGFuZCBGb3hlLCAyMDEwOyBaaW9uIEdvbHVtYmljIGV0IGFsLiwgMjAxMzsgRGluZyBhbmQgU2ltb24sIDIwMTQ7IEthdWZtYW4gYW5kIFppb27igJBHb2x1bWJpYywgMjAyMykifSwiY2l0YXRpb25JdGVtcyI6W3siaWQiOiJiOTE1OTM0OC02ZjBiLTM0YjItYWVkNi1iZWNkZTkyNGRjY2QiLCJpc1RlbXBvcmFyeSI6ZmFsc2UsIml0ZW1EYXRhIjp7InR5cGUiOiJhcnRpY2xlLWpvdXJuYWwiLCJpZCI6ImI5MTU5MzQ4LTZmMGItMzRiMi1hZWQ2LWJlY2RlOTI0ZGNjZCIsInRpdGxlIjoiTGlzdGVuaW5nIHRvIHR3byBzcGVha2VyczogQ2FwYWNpdHkgYW5kIHRyYWRlb2ZmcyBpbiBuZXVyYWwgc3BlZWNoIHRyYWNraW5nIGR1cmluZyBTZWxlY3RpdmUgYW5kIERpc3RyaWJ1dGVkIEF0dGVudGlvbiIsImF1dGhvciI6W3siZmFtaWx5IjoiS2F1Zm1hbiIsImdpdmVuIjoiTWF5YSIsInBhcnNlLW5hbWVzIjpmYWxzZSwiZHJvcHBpbmctcGFydGljbGUiOiIiLCJub24tZHJvcHBpbmctcGFydGljbGUiOiIifSx7ImZhbWlseSI6Ilppb27igJBHb2x1bWJpYyIsImdpdmVuIjoiRWxhbmEiLCJwYXJzZS1uYW1lcyI6ZmFsc2UsImRyb3BwaW5nLXBhcnRpY2xlIjoiIiwibm9uLWRyb3BwaW5nLXBhcnRpY2xlIjoiIn1dLCJjb250YWluZXItdGl0bGUiOiJOZXVyb0ltYWdlIiwiYWNjZXNzZWQiOnsiZGF0ZS1wYXJ0cyI6W1syMDIzLDMsMl1dfSwiRE9JIjoiMTAuMTAxNi9KLk5FVVJPSU1BR0UuMjAyMy4xMTk5ODQiLCJJU1NOIjoiMTA1My04MTE5IiwiVVJMIjoiaHR0cHM6Ly9saW5raW5naHViLmVsc2V2aWVyLmNvbS9yZXRyaWV2ZS9waWkvUzEwNTM4MTE5MjMwMDEzMDEiLCJpc3N1ZWQiOnsiZGF0ZS1wYXJ0cyI6W1syMDIzLDIsMjZdXX0sInBhZ2UiOiIxMTk5ODQiLCJwdWJsaXNoZXIiOiJBY2FkZW1pYyBQcmVzcyIsImNvbnRhaW5lci10aXRsZS1zaG9ydCI6Ik5ldXJvaW1hZ2UifX0seyJpZCI6ImNhNTFjYTc3LWFlZmUtMzgyZC1hOWJjLTJjZDhjMjQ0ZmNiZCIsImlzVGVtcG9yYXJ5IjpmYWxzZSwiaXRlbURhdGEiOnsidHlwZSI6ImFydGljbGUtam91cm5hbCIsImlkIjoiY2E1MWNhNzctYWVmZS0zODJkLWE5YmMtMmNkOGMyNDRmY2JkIiwidGl0bGUiOiJNZWNoYW5pc21zIFVuZGVybHlpbmcgU2VsZWN0aXZlIE5ldXJvbmFsIFRyYWNraW5nIG9mIEF0dGVuZGVkIFNwZWVjaCBhdCBhICBDb2NrdGFpbCBQYXJ0eSAiLCJhdXRob3IiOlt7ImZhbWlseSI6Ilppb24gR29sdW1iaWMiLCJnaXZlbiI6IkVsYW5hIE0iLCJwYXJzZS1uYW1lcyI6ZmFsc2UsImRyb3BwaW5nLXBhcnRpY2xlIjoiIiwibm9uLWRyb3BwaW5nLXBhcnRpY2xlIjoiIn0seyJmYW1pbHkiOiJEaW5nIiwiZ2l2ZW4iOiJOYWkiLCJwYXJzZS1uYW1lcyI6ZmFsc2UsImRyb3BwaW5nLXBhcnRpY2xlIjoiIiwibm9uLWRyb3BwaW5nLXBhcnRpY2xlIjoiIn0seyJmYW1pbHkiOiJCaWNrZWwiLCJnaXZlbiI6IlN0ZXBoYW4iLCJwYXJzZS1uYW1lcyI6ZmFsc2UsImRyb3BwaW5nLXBhcnRpY2xlIjoiIiwibm9uLWRyb3BwaW5nLXBhcnRpY2xlIjoiIn0seyJmYW1pbHkiOiJMYWthdG9zIiwiZ2l2ZW4iOiJQZXRlciIsInBhcnNlLW5hbWVzIjpmYWxzZSwiZHJvcHBpbmctcGFydGljbGUiOiIiLCJub24tZHJvcHBpbmctcGFydGljbGUiOiIifSx7ImZhbWlseSI6IlNjaGV2b24iLCJnaXZlbiI6IkNhdGhlcmluZSBBIiwicGFyc2UtbmFtZXMiOmZhbHNlLCJkcm9wcGluZy1wYXJ0aWNsZSI6IiIsIm5vbi1kcm9wcGluZy1wYXJ0aWNsZSI6IiJ9LHsiZmFtaWx5IjoiTWNLaGFubiIsImdpdmVuIjoiR3V54oCgTSIsInBhcnNlLW5hbWVzIjpmYWxzZSwiZHJvcHBpbmctcGFydGljbGUiOiIiLCJub24tZHJvcHBpbmctcGFydGljbGUiOiIifSx7ImZhbWlseSI6Ikdvb2RtYW4iLCJnaXZlbiI6IlJvYmVydCBSIiwicGFyc2UtbmFtZXMiOmZhbHNlLCJkcm9wcGluZy1wYXJ0aWNsZSI6IiIsIm5vbi1kcm9wcGluZy1wYXJ0aWNsZSI6IiJ9LHsiZmFtaWx5IjoiRW1lcnNvbiIsImdpdmVuIjoiUm9uYWxkIiwicGFyc2UtbmFtZXMiOmZhbHNlLCJkcm9wcGluZy1wYXJ0aWNsZSI6IiIsIm5vbi1kcm9wcGluZy1wYXJ0aWNsZSI6IiJ9LHsiZmFtaWx5IjoiTWVodGEiLCJnaXZlbiI6IkFzaGVzaCBEIiwicGFyc2UtbmFtZXMiOmZhbHNlLCJkcm9wcGluZy1wYXJ0aWNsZSI6IiIsIm5vbi1kcm9wcGluZy1wYXJ0aWNsZSI6IiJ9LHsiZmFtaWx5IjoiU2ltb24iLCJnaXZlbiI6IkpvbmF0aGFuIFoiLCJwYXJzZS1uYW1lcyI6ZmFsc2UsImRyb3BwaW5nLXBhcnRpY2xlIjoiIiwibm9uLWRyb3BwaW5nLXBhcnRpY2xlIjoiIn0seyJmYW1pbHkiOiJQb2VwcGVsIiwiZ2l2ZW4iOiJEYXZpZCIsInBhcnNlLW5hbWVzIjpmYWxzZSwiZHJvcHBpbmctcGFydGljbGUiOiIiLCJub24tZHJvcHBpbmctcGFydGljbGUiOiIifSx7ImZhbWlseSI6IlNjaHJvZWRlciIsImdpdmVuIjoiQ2hhcmxlcyBFIiwicGFyc2UtbmFtZXMiOmZhbHNlLCJkcm9wcGluZy1wYXJ0aWNsZSI6IiIsIm5vbi1kcm9wcGluZy1wYXJ0aWNsZSI6IiJ9XSwiY29udGFpbmVyLXRpdGxlIjoiTmV1cm9uIiwiY29udGFpbmVyLXRpdGxlLXNob3J0IjoiTmV1cm9uIiwiSVNCTiI6IjA4OTYtNjI3MyIsIlVSTCI6Imh0dHA6Ly9saW5raW5naHViLmVsc2V2aWVyLmNvbS9yZXRyaWV2ZS9waWkvUzA4OTY2MjczMTMwMDA0NTciLCJpc3N1ZWQiOnsiZGF0ZS1wYXJ0cyI6W1syMDEzXV19LCJwYWdlIjoiOTgwLTk5MSIsInB1Ymxpc2hlciI6IkNlbGwgUHJlc3MiLCJpc3N1ZSI6IjUiLCJ2b2x1bWUiOiI3NyJ9fSx7ImlkIjoiOWJjYTk4ZTUtYWNmNS0zYzgwLWI0ZmQtZjBhODY1ZjM1YzY4IiwiaXNUZW1wb3JhcnkiOmZhbHNlLCJpdGVtRGF0YSI6eyJ0eXBlIjoiYXJ0aWNsZS1qb3VybmFsIiwiaWQiOiI5YmNhOThlNS1hY2Y1LTNjODAtYjRmZC1mMGE4NjVmMzVjNjgiLCJ0aXRsZSI6Ik5ldXJhbCByZXNwb25zZXMgdG8gdW5pbnRlcnJ1cHRlZCBuYXR1cmFsIHNwZWVjaCBjYW4gYmUgZXh0cmFjdGVkIHdpdGggcHJlY2lzZSB0ZW1wb3JhbCByZXNvbHV0aW9uIiwiYXV0aG9yIjpbeyJmYW1pbHkiOiJMYWxvciIsImdpdmVuIjoiRWRtdW5kIEMiLCJwYXJzZS1uYW1lcyI6ZmFsc2UsImRyb3BwaW5nLXBhcnRpY2xlIjoiIiwibm9uLWRyb3BwaW5nLXBhcnRpY2xlIjoiIn0seyJmYW1pbHkiOiJGb3hlIiwiZ2l2ZW4iOiJKb2huIEoiLCJwYXJzZS1uYW1lcyI6ZmFsc2UsImRyb3BwaW5nLXBhcnRpY2xlIjoiIiwibm9uLWRyb3BwaW5nLXBhcnRpY2xlIjoiIn1dLCJjb250YWluZXItdGl0bGUiOiJFdXJvcGVhbiBKb3VybmFsIG9mIE5ldXJvc2NpZW5jZSIsIkRPSSI6IjEwLjExMTEvai4xNDYwLTk1NjguMjAwOS4wNzA1NS54IiwiVVJMIjoiaHR0cDovL2R4LmRvaS5vcmcvMTAuMTExMS9qLjE0NjAtOTU2OC4yMDA5LjA3MDU1LngiLCJpc3N1ZWQiOnsiZGF0ZS1wYXJ0cyI6W1syMDEwXV19LCJwYWdlIjoiMTg5LTE5MyIsInB1Ymxpc2hlciI6IkJsYWNrd2VsbCBQdWJsaXNoaW5nIEx0ZCIsImlzc3VlIjoiMSIsInZvbHVtZSI6IjMxIiwiY29udGFpbmVyLXRpdGxlLXNob3J0IjoiIn19LHsiaWQiOiJhZTY5ZTIxZC05MTZjLTNhN2ItYmY2ZC0wYThkMDIwOWI1MDgiLCJpc1RlbXBvcmFyeSI6ZmFsc2UsIml0ZW1EYXRhIjp7InR5cGUiOiJhcnRpY2xlLWpvdXJuYWwiLCJpZCI6ImFlNjllMjFkLTkxNmMtM2E3Yi1iZjZkLTBhOGQwMjA5YjUwOCIsInRpdGxlIjoiQ29ydGljYWwgZW50cmFpbm1lbnQgdG8gY29udGludW91cyBzcGVlY2g6IGZ1bmN0aW9uYWwgcm9sZXMgYW5kIGludGVycHJldGF0aW9ucyIsImF1dGhvciI6W3siZmFtaWx5IjoiRGluZyIsImdpdmVuIjoiTmFpIiwicGFyc2UtbmFtZXMiOmZhbHNlLCJkcm9wcGluZy1wYXJ0aWNsZSI6IiIsIm5vbi1kcm9wcGluZy1wYXJ0aWNsZSI6IiJ9LHsiZmFtaWx5IjoiU2ltb24iLCJnaXZlbiI6IkpvbmF0aGFuIFouIiwicGFyc2UtbmFtZXMiOmZhbHNlLCJkcm9wcGluZy1wYXJ0aWNsZSI6IiIsIm5vbi1kcm9wcGluZy1wYXJ0aWNsZSI6IiJ9XSwiY29udGFpbmVyLXRpdGxlIjoiRnJvbnRpZXJzIGluIEh1bWFuIE5ldXJvc2NpZW5jZSIsImNvbnRhaW5lci10aXRsZS1zaG9ydCI6IkZyb250IEh1bSBOZXVyb3NjaSIsIkRPSSI6IjEwLjMzODkvZm5odW0uMjAxNC4wMDMxMSIsIklTU04iOiIxNjYyLTUxNjEiLCJQTUlEIjoiMjQ5MDQzNTQiLCJVUkwiOiJodHRwOi8vd3d3LnB1Ym1lZGNlbnRyYWwubmloLmdvdi9hcnRpY2xlcmVuZGVyLmZjZ2k/YXJ0aWQ9NDAzNjA2MSZ0b29sPXBtY2VudHJleiZyZW5kZXJ0eXBlPWFic3RyYWN0IiwiaXNzdWVkIjp7ImRhdGUtcGFydHMiOltbMjAxNF1dfSwicGFnZSI6IjMxMSIsImFic3RyYWN0IjoiQXVkaXRvcnkgY29ydGljYWwgYWN0aXZpdHkgaXMgZW50cmFpbmVkIHRvIHRoZSB0ZW1wb3JhbCBlbnZlbG9wZSBvZiBzcGVlY2gsIHdoaWNoIGNvcnJlc3BvbmRzIHRvIHRoZSBzeWxsYWJpYyByaHl0aG0gb2Ygc3BlZWNoLiBTdWNoIGVudHJhaW5lZCBjb3J0aWNhbCBhY3Rpdml0eSBjYW4gYmUgbWVhc3VyZWQgZnJvbSBzdWJqZWN0cyBuYXR1cmFsbHkgbGlzdGVuaW5nIHRvIHNlbnRlbmNlcyBvciBzcG9rZW4gcGFzc2FnZXMsIHByb3ZpZGluZyBhIHJlbGlhYmxlIG5ldXJhbCBtYXJrZXIgb2Ygb25saW5lIHNwZWVjaCBwcm9jZXNzaW5nLiBBIGNlbnRyYWwgcXVlc3Rpb24gc3RpbGwgcmVtYWlucyB0byBiZSBhbnN3ZXJlZCBhYm91dCB3aGV0aGVyIGNvcnRpY2FsIGVudHJhaW5lZCBhY3Rpdml0eSBpcyBtb3JlIGNsb3NlbHkgcmVsYXRlZCB0byBzcGVlY2ggcGVyY2VwdGlvbiBvciBub24tc3BlZWNoLXNwZWNpZmljIGF1ZGl0b3J5IGVuY29kaW5nLiBIZXJlLCB3ZSByZXZpZXcgYSBmZXcgaHlwb3RoZXNlcyBhYm91dCB0aGUgZnVuY3Rpb25hbCByb2xlcyBvZiBjb3J0aWNhbCBlbnRyYWlubWVudCB0byBzcGVlY2gsIGUuZy4sIGVuY29kaW5nIGFjb3VzdGljIGZlYXR1cmVzLCBwYXJzaW5nIHN5bGxhYmljIGJvdW5kYXJpZXMsIGFuZCBzZWxlY3Rpbmcgc2Vuc29yeSBpbmZvcm1hdGlvbiBpbiBjb21wbGV4IGxpc3RlbmluZyBlbnZpcm9ubWVudHMuIEl0IGlzIGxpa2VseSB0aGF0IHNwZWVjaCBlbnRyYWlubWVudCBpcyBub3QgYSBob21vZ2VuZW91cyByZXNwb25zZSBhbmQgdGhlc2UgaHlwb3RoZXNlcyBhcHBseSBzZXBhcmF0ZWx5IGZvciBzcGVlY2ggZW50cmFpbm1lbnQgZ2VuZXJhdGVkIGZyb20gZGlmZmVyZW50IG5ldXJhbCBzb3VyY2VzLiBUaGUgcmVsYXRpb25zaGlwIGJldHdlZW4gZW50cmFpbmVkIGFjdGl2aXR5IGFuZCBzcGVlY2ggaW50ZWxsaWdpYmlsaXR5IGlzIGFsc28gZGlzY3Vzc2VkLiBBIHRlbnRhdGl2ZSBjb25jbHVzaW9uIGlzIHRoYXQgdGhldGEtYmFuZCBlbnRyYWlubWVudCAoNC04IEh6KSBlbmNvZGVzIHNwZWVjaCBmZWF0dXJlcyBjcml0aWNhbCBmb3IgaW50ZWxsaWdpYmlsaXR5IHdoaWxlIGRlbHRhLWJhbmQgZW50cmFpbm1lbnQgKDEtNCBIeikgaXMgcmVsYXRlZCB0byB0aGUgcGVyY2VpdmVkLCBub24tc3BlZWNoLXNwZWNpZmljIGFjb3VzdGljIHJoeXRobS4gVG8gZnVydGhlciB1bmRlcnN0YW5kIHRoZSBmdW5jdGlvbmFsIHByb3BlcnRpZXMgb2Ygc3BlZWNoIGVudHJhaW5tZW50LCBhIHNwbGl0dGVyJ3MgYXBwcm9hY2ggd2lsbCBiZSBuZWVkZWQgdG8gaW52ZXN0aWdhdGUgKDEpIG5vdCBqdXN0IHRoZSB0ZW1wb3JhbCBlbnZlbG9wZSBidXQgd2hhdCBzcGVjaWZpYyBhY291c3RpYyBmZWF0dXJlcyBhcmUgZW5jb2RlZCBhbmQgKDIpIG5vdCBqdXN0IHNwZWVjaCBpbnRlbGxpZ2liaWxpdHkgYnV0IHdoYXQgc3BlY2lmaWMgcHN5Y2hvbGluZ3Vpc3RpYyBwcm9jZXNzZXMgYXJlIGVuY29kZWQgYnkgZW50cmFpbmVkIGNvcnRpY2FsIGFjdGl2aXR5LiBTaW1pbGFybHksIHRoZSBhbmF0b21pY2FsIGFuZCBzcGVjdHJvLXRlbXBvcmFsIGRldGFpbHMgb2YgZW50cmFpbmVkIGFjdGl2aXR5IG5lZWQgdG8gYmUgdGFrZW4gaW50byBhY2NvdW50IHdoZW4gaW52ZXN0aWdhdGluZyBpdHMgZnVuY3Rpb25hbCBwcm9wZXJ0aWVzLiIsImlzc3VlIjoiTWF5Iiwidm9sdW1lIjoiOCJ9fV19"/>
          <w:id w:val="766115156"/>
          <w:placeholder>
            <w:docPart w:val="6B060D61B3D84143B137F0ECF2EB8B8A"/>
          </w:placeholder>
        </w:sdtPr>
        <w:sdtContent>
          <w:r>
            <w:rPr>
              <w:rFonts w:asciiTheme="majorBidi" w:eastAsia="Calibri" w:hAnsiTheme="majorBidi" w:cstheme="majorBidi"/>
              <w:color w:val="000000"/>
            </w:rPr>
            <w:t>(Lalor and Foxe, 2010; Zion Golumbic et al., 2013; Ding and Simon, 2014; Kaufman and Zion‐Golumbic, 2023)</w:t>
          </w:r>
        </w:sdtContent>
      </w:sdt>
      <w:r>
        <w:rPr>
          <w:rFonts w:asciiTheme="majorBidi" w:eastAsia="Calibri" w:hAnsiTheme="majorBidi" w:cstheme="majorBidi"/>
        </w:rPr>
        <w:t>. The</w:t>
      </w:r>
      <w:r w:rsidR="00D84CAF">
        <w:rPr>
          <w:rFonts w:asciiTheme="majorBidi" w:eastAsia="Calibri" w:hAnsiTheme="majorBidi" w:cstheme="majorBidi"/>
        </w:rPr>
        <w:t>se</w:t>
      </w:r>
      <w:r>
        <w:rPr>
          <w:rFonts w:asciiTheme="majorBidi" w:eastAsia="Calibri" w:hAnsiTheme="majorBidi" w:cstheme="majorBidi"/>
        </w:rPr>
        <w:t xml:space="preserve"> TRFs </w:t>
      </w:r>
      <w:r w:rsidR="00D84CAF">
        <w:rPr>
          <w:rFonts w:asciiTheme="majorBidi" w:eastAsia="Calibri" w:hAnsiTheme="majorBidi" w:cstheme="majorBidi"/>
        </w:rPr>
        <w:t xml:space="preserve">were also </w:t>
      </w:r>
      <w:r>
        <w:rPr>
          <w:rFonts w:asciiTheme="majorBidi" w:eastAsia="Calibri" w:hAnsiTheme="majorBidi" w:cstheme="majorBidi"/>
        </w:rPr>
        <w:t>qualitatively similar to th</w:t>
      </w:r>
      <w:r w:rsidR="00D84CAF">
        <w:rPr>
          <w:rFonts w:asciiTheme="majorBidi" w:eastAsia="Calibri" w:hAnsiTheme="majorBidi" w:cstheme="majorBidi"/>
        </w:rPr>
        <w:t xml:space="preserve">e TRF </w:t>
      </w:r>
      <w:r>
        <w:rPr>
          <w:rFonts w:asciiTheme="majorBidi" w:eastAsia="Calibri" w:hAnsiTheme="majorBidi" w:cstheme="majorBidi"/>
        </w:rPr>
        <w:t xml:space="preserve">estimated in the Quiet condition, which did not contain additional event-sound, lending additional credibility to the approach. In the multivariate model, a TRF capturing the response to sound-events was also estimated (Figure </w:t>
      </w:r>
      <w:r w:rsidR="00191ECF">
        <w:rPr>
          <w:rFonts w:asciiTheme="majorBidi" w:eastAsia="Calibri" w:hAnsiTheme="majorBidi" w:cstheme="majorBidi"/>
        </w:rPr>
        <w:t>S</w:t>
      </w:r>
      <w:r>
        <w:rPr>
          <w:rFonts w:asciiTheme="majorBidi" w:eastAsia="Calibri" w:hAnsiTheme="majorBidi" w:cstheme="majorBidi"/>
        </w:rPr>
        <w:t>1</w:t>
      </w:r>
      <w:r w:rsidR="0068777A">
        <w:rPr>
          <w:rFonts w:asciiTheme="majorBidi" w:eastAsia="Calibri" w:hAnsiTheme="majorBidi" w:cstheme="majorBidi"/>
        </w:rPr>
        <w:t>B</w:t>
      </w:r>
      <w:r>
        <w:rPr>
          <w:rFonts w:asciiTheme="majorBidi" w:eastAsia="Calibri" w:hAnsiTheme="majorBidi" w:cstheme="majorBidi"/>
        </w:rPr>
        <w:t>), which also shows two prominent peaks - negative at 100ms and positive at 200 - a pattern comparable to the ERPs derived for these stimuli through simple averaging, as expected for transient stimuli (given the linear nature of the model</w:t>
      </w:r>
      <w:r w:rsidR="00B12118">
        <w:rPr>
          <w:rFonts w:asciiTheme="majorBidi" w:eastAsia="Calibri" w:hAnsiTheme="majorBidi" w:cstheme="majorBidi"/>
        </w:rPr>
        <w:t>)</w:t>
      </w:r>
      <w:r>
        <w:rPr>
          <w:rFonts w:asciiTheme="majorBidi" w:eastAsia="Calibri" w:hAnsiTheme="majorBidi" w:cstheme="majorBidi"/>
        </w:rPr>
        <w:t xml:space="preserve">. When comparing the predictive power of the univariate and multivariate models, both models yielded significant predictive power relative to null-permutations, however the multivariate model was able to explain a larger degree of the variance in the neural response </w:t>
      </w:r>
      <w:r w:rsidR="001B4897">
        <w:rPr>
          <w:rFonts w:asciiTheme="majorBidi" w:eastAsia="Calibri" w:hAnsiTheme="majorBidi" w:cstheme="majorBidi"/>
        </w:rPr>
        <w:t>[</w:t>
      </w:r>
      <w:r w:rsidRPr="00686A22">
        <w:rPr>
          <w:rFonts w:asciiTheme="majorBidi" w:eastAsia="Calibri" w:hAnsiTheme="majorBidi" w:cstheme="majorBidi"/>
        </w:rPr>
        <w:t xml:space="preserve">t(48) = 10.354, p &lt; 0.0001, Cohen’s d = 1.268, BF10 = +100 (Extreme evidence for H1); </w:t>
      </w:r>
      <w:r>
        <w:rPr>
          <w:rFonts w:asciiTheme="majorBidi" w:eastAsia="Calibri" w:hAnsiTheme="majorBidi" w:cstheme="majorBidi"/>
        </w:rPr>
        <w:t xml:space="preserve">Figure </w:t>
      </w:r>
      <w:r w:rsidR="001B4897">
        <w:rPr>
          <w:rFonts w:asciiTheme="majorBidi" w:eastAsia="Calibri" w:hAnsiTheme="majorBidi" w:cstheme="majorBidi"/>
        </w:rPr>
        <w:t>S</w:t>
      </w:r>
      <w:r w:rsidR="0068777A">
        <w:rPr>
          <w:rFonts w:asciiTheme="majorBidi" w:eastAsia="Calibri" w:hAnsiTheme="majorBidi" w:cstheme="majorBidi"/>
        </w:rPr>
        <w:t>1C</w:t>
      </w:r>
      <w:r w:rsidR="001B4897">
        <w:rPr>
          <w:rFonts w:asciiTheme="majorBidi" w:eastAsia="Calibri" w:hAnsiTheme="majorBidi" w:cstheme="majorBidi"/>
        </w:rPr>
        <w:t>]</w:t>
      </w:r>
      <w:r>
        <w:rPr>
          <w:rFonts w:asciiTheme="majorBidi" w:eastAsia="Calibri" w:hAnsiTheme="majorBidi" w:cstheme="majorBidi"/>
        </w:rPr>
        <w:t xml:space="preserve">. </w:t>
      </w:r>
    </w:p>
    <w:p w14:paraId="0127B0FA" w14:textId="1EAA3701" w:rsidR="00686A22" w:rsidRDefault="005D014B" w:rsidP="00686A22">
      <w:pPr>
        <w:spacing w:line="360" w:lineRule="auto"/>
        <w:jc w:val="both"/>
        <w:rPr>
          <w:rFonts w:asciiTheme="majorBidi" w:eastAsia="Calibri" w:hAnsiTheme="majorBidi" w:cstheme="majorBidi"/>
        </w:rPr>
      </w:pPr>
      <w:r>
        <w:rPr>
          <w:rFonts w:asciiTheme="majorBidi" w:eastAsia="Calibri" w:hAnsiTheme="majorBidi" w:cstheme="majorBidi"/>
        </w:rPr>
        <w:t xml:space="preserve">These results </w:t>
      </w:r>
      <w:r w:rsidR="0069496C">
        <w:rPr>
          <w:rFonts w:asciiTheme="majorBidi" w:eastAsia="Calibri" w:hAnsiTheme="majorBidi" w:cstheme="majorBidi"/>
        </w:rPr>
        <w:t xml:space="preserve">indicate that </w:t>
      </w:r>
      <w:r w:rsidR="00686A22">
        <w:rPr>
          <w:rFonts w:asciiTheme="majorBidi" w:eastAsia="Calibri" w:hAnsiTheme="majorBidi" w:cstheme="majorBidi"/>
        </w:rPr>
        <w:t xml:space="preserve">including a regressor </w:t>
      </w:r>
      <w:r w:rsidR="00E72F92">
        <w:rPr>
          <w:rFonts w:asciiTheme="majorBidi" w:eastAsia="Calibri" w:hAnsiTheme="majorBidi" w:cstheme="majorBidi"/>
        </w:rPr>
        <w:t xml:space="preserve">that captures the time-course of the </w:t>
      </w:r>
      <w:r w:rsidR="00686A22">
        <w:rPr>
          <w:rFonts w:asciiTheme="majorBidi" w:eastAsia="Calibri" w:hAnsiTheme="majorBidi" w:cstheme="majorBidi"/>
        </w:rPr>
        <w:t xml:space="preserve">sound-events </w:t>
      </w:r>
      <w:r>
        <w:rPr>
          <w:rFonts w:asciiTheme="majorBidi" w:eastAsia="Calibri" w:hAnsiTheme="majorBidi" w:cstheme="majorBidi"/>
        </w:rPr>
        <w:t xml:space="preserve">in addition to a regressor capturing the speech stimulus </w:t>
      </w:r>
      <w:r w:rsidR="00686A22">
        <w:rPr>
          <w:rFonts w:asciiTheme="majorBidi" w:eastAsia="Calibri" w:hAnsiTheme="majorBidi" w:cstheme="majorBidi"/>
        </w:rPr>
        <w:t>allo</w:t>
      </w:r>
      <w:r w:rsidR="00E72F92">
        <w:rPr>
          <w:rFonts w:asciiTheme="majorBidi" w:eastAsia="Calibri" w:hAnsiTheme="majorBidi" w:cstheme="majorBidi"/>
        </w:rPr>
        <w:t xml:space="preserve">wed </w:t>
      </w:r>
      <w:r w:rsidR="00686A22">
        <w:rPr>
          <w:rFonts w:asciiTheme="majorBidi" w:eastAsia="Calibri" w:hAnsiTheme="majorBidi" w:cstheme="majorBidi"/>
        </w:rPr>
        <w:t xml:space="preserve">the model to more faithfully capture the neural representation of the entire VR classroom soundscape </w:t>
      </w:r>
      <w:sdt>
        <w:sdtPr>
          <w:rPr>
            <w:rFonts w:asciiTheme="majorBidi" w:eastAsia="Calibri" w:hAnsiTheme="majorBidi" w:cstheme="majorBidi"/>
            <w:color w:val="000000"/>
          </w:rPr>
          <w:tag w:val="MENDELEY_CITATION_v3_eyJjaXRhdGlvbklEIjoiTUVOREVMRVlfQ0lUQVRJT05fYmVjMzFhZTEtYmRhOC00NTM1LTk0YzctNjJhZGZkYTM2ZGI1IiwiaXNFZGl0ZWQiOmZhbHNlLCJwcm9wZXJ0aWVzIjp7Im5vdGVJbmRleCI6MH0sIm1hbnVhbE92ZXJyaWRlIjp7ImlzTWFudWFsbHlPdmVycmlkZGVuIjpmYWxzZSwibWFudWFsT3ZlcnJpZGVUZXh0IjoiIiwiY2l0ZXByb2NUZXh0IjoiKENyb3NzZSBldCBhbC4sIDIwMjEpIn0sImNpdGF0aW9uSXRlbXMiOlt7ImlkIjoiY2M0Yjg4NDMtNDQ4YS0zNzNjLTk1ZGYtNjk0NjM2OGIyNTRlIiwiaXNUZW1wb3JhcnkiOmZhbHNlLCJpdGVtRGF0YSI6eyJ0eXBlIjoiYXJ0aWNsZSIsImlkIjoiY2M0Yjg4NDMtNDQ4YS0zNzNjLTk1ZGYtNjk0NjM2OGIyNTRlIiwidGl0bGUiOiJMaW5lYXIgTW9kZWxpbmcgb2YgTmV1cm9waHlzaW9sb2dpY2FsIFJlc3BvbnNlcyB0byBTcGVlY2ggYW5kIE90aGVyIENvbnRpbnVvdXMgU3RpbXVsaTogTWV0aG9kb2xvZ2ljYWwgQ29uc2lkZXJhdGlvbnMgZm9yIEFwcGxpZWQgUmVzZWFyY2giLCJhdXRob3IiOlt7ImZhbWlseSI6IkNyb3NzZSIsImdpdmVuIjoiTWljaGFlbCBKLiIsInBhcnNlLW5hbWVzIjpmYWxzZSwiZHJvcHBpbmctcGFydGljbGUiOiIiLCJub24tZHJvcHBpbmctcGFydGljbGUiOiIifSx7ImZhbWlseSI6Ilp1ayIsImdpdmVuIjoiTmF0aGFuaWVsIEouIiwicGFyc2UtbmFtZXMiOmZhbHNlLCJkcm9wcGluZy1wYXJ0aWNsZSI6IiIsIm5vbi1kcm9wcGluZy1wYXJ0aWNsZSI6IiJ9LHsiZmFtaWx5IjoiTGliZXJ0byIsImdpdmVuIjoiR2lvdmFubmkgTS4iLCJwYXJzZS1uYW1lcyI6ZmFsc2UsImRyb3BwaW5nLXBhcnRpY2xlIjoiIiwibm9uLWRyb3BwaW5nLXBhcnRpY2xlIjoiRGkifSx7ImZhbWlseSI6Ik5pZGlmZmVyIiwiZ2l2ZW4iOiJBYXJvbiBSLiIsInBhcnNlLW5hbWVzIjpmYWxzZSwiZHJvcHBpbmctcGFydGljbGUiOiIiLCJub24tZHJvcHBpbmctcGFydGljbGUiOiIifSx7ImZhbWlseSI6Ik1vbGhvbG0iLCJnaXZlbiI6IlNvcGhpZSIsInBhcnNlLW5hbWVzIjpmYWxzZSwiZHJvcHBpbmctcGFydGljbGUiOiIiLCJub24tZHJvcHBpbmctcGFydGljbGUiOiIifSx7ImZhbWlseSI6IkxhbG9yIiwiZ2l2ZW4iOiJFZG11bmQgQy4iLCJwYXJzZS1uYW1lcyI6ZmFsc2UsImRyb3BwaW5nLXBhcnRpY2xlIjoiIiwibm9uLWRyb3BwaW5nLXBhcnRpY2xlIjoiIn1dLCJjb250YWluZXItdGl0bGUiOiJGcm9udGllcnMgaW4gTmV1cm9zY2llbmNlIiwiYWNjZXNzZWQiOnsiZGF0ZS1wYXJ0cyI6W1syMDI0LDQsMV1dfSwiRE9JIjoiMTAuMzM4OS9mbmlucy4yMDIxLjcwNTYyMSIsIklTU04iOiIxNjYyNDUzWCIsIlVSTCI6Ind3dy5mcm9udGllcnNpbi5vcmciLCJpc3N1ZWQiOnsiZGF0ZS1wYXJ0cyI6W1syMDIxLDExLDIyXV19LCJwYWdlIjoiNzA1NjIxIiwiYWJzdHJhY3QiOiJDb2duaXRpdmUgbmV1cm9zY2llbmNlLCBpbiBwYXJ0aWN1bGFyIHJlc2VhcmNoIG9uIHNwZWVjaCBhbmQgbGFuZ3VhZ2UsIGhhcyBzZWVuIGFuIGluY3JlYXNlIGluIHRoZSB1c2Ugb2YgbGluZWFyIG1vZGVsaW5nIHRlY2huaXF1ZXMgZm9yIHN0dWR5aW5nIHRoZSBwcm9jZXNzaW5nIG9mIG5hdHVyYWwsIGVudmlyb25tZW50YWwgc3RpbXVsaS4gVGhlIGF2YWlsYWJpbGl0eSBvZiBzdWNoIGNvbXB1dGF0aW9uYWwgdG9vbHMgaGFzIHByb21wdGVkIHNpbWlsYXIgaW52ZXN0aWdhdGlvbnMgaW4gbWFueSBjbGluaWNhbCBkb21haW5zLCBmYWNpbGl0YXRpbmcgdGhlIHN0dWR5IG9mIGNvZ25pdGl2ZSBhbmQgc2Vuc29yeSBkZWZpY2l0cyB1bmRlciBtb3JlIG5hdHVyYWxpc3RpYyBjb25kaXRpb25zLiBIb3dldmVyLCBzdHVkeWluZyBjbGluaWNhbCAoYW5kIG9mdGVuIGhpZ2hseSBoZXRlcm9nZW5lb3VzKSBjb2hvcnRzIGludHJvZHVjZXMgYW4gYWRkZWQgbGF5ZXIgb2YgY29tcGxleGl0eSB0byBzdWNoIG1vZGVsaW5nIHByb2NlZHVyZXMsIHBvdGVudGlhbGx5IGxlYWRpbmcgdG8gaW5zdGFiaWxpdHkgb2Ygc3VjaCB0ZWNobmlxdWVzIGFuZCwgYXMgYSByZXN1bHQsIGluY29uc2lzdGVudCBmaW5kaW5ncy4gSGVyZSwgd2Ugb3V0bGluZSBzb21lIGtleSBtZXRob2RvbG9naWNhbCBjb25zaWRlcmF0aW9ucyBmb3IgYXBwbGllZCByZXNlYXJjaCwgcmVmZXJyaW5nIHRvIGEgaHlwb3RoZXRpY2FsIGNsaW5pY2FsIGV4cGVyaW1lbnQgaW52b2x2aW5nIHNwZWVjaCBwcm9jZXNzaW5nIGFuZCB3b3JrZWQgZXhhbXBsZXMgb2Ygc2ltdWxhdGVkIGVsZWN0cm9waHlzaW9sb2dpY2FsIChFRUcpIGRhdGEuIEluIHBhcnRpY3VsYXIsIHdlIGZvY3VzIG9uIGV4cGVyaW1lbnRhbCBkZXNpZ24sIGRhdGEgcHJlcHJvY2Vzc2luZywgc3RpbXVsdXMgZmVhdHVyZSBleHRyYWN0aW9uLCBtb2RlbCBkZXNpZ24sIG1vZGVsIHRyYWluaW5nIGFuZCBldmFsdWF0aW9uLCBhbmQgaW50ZXJwcmV0YXRpb24gb2YgbW9kZWwgd2VpZ2h0cy4gVGhyb3VnaG91dCB0aGUgcGFwZXIsIHdlIGRlbW9uc3RyYXRlIHRoZSBpbXBsZW1lbnRhdGlvbiBvZiBlYWNoIHN0ZXAgaW4gTUFUTEFCIHVzaW5nIHRoZSBtVFJGLVRvb2xib3ggYW5kIGRpc2N1c3MgaG93IHRvIGFkZHJlc3MgaXNzdWVzIHRoYXQgY291bGQgYXJpc2UgaW4gYXBwbGllZCByZXNlYXJjaC4gSW4gZG9pbmcgc28sIHdlIGhvcGUgdG8gcHJvdmlkZSBiZXR0ZXIgaW50dWl0aW9uIG9uIHRoZXNlIG1vcmUgdGVjaG5pY2FsIHBvaW50cyBhbmQgcHJvdmlkZSBhIHJlc291cmNlIGZvciBhcHBsaWVkIGFuZCBjbGluaWNhbCByZXNlYXJjaGVycyBpbnZlc3RpZ2F0aW5nIHNlbnNvcnkgYW5kIGNvZ25pdGl2ZSBwcm9jZXNzaW5nIHVzaW5nIGVjb2xvZ2ljYWxseSByaWNoIHN0aW11bGkuIiwicHVibGlzaGVyIjoiRnJvbnRpZXJzIE1lZGlhIFMuQS4iLCJ2b2x1bWUiOiIxNSIsImNvbnRhaW5lci10aXRsZS1zaG9ydCI6IkZyb250IE5ldXJvc2NpIn19XX0="/>
          <w:id w:val="112414086"/>
          <w:placeholder>
            <w:docPart w:val="D6E32C943925429688610181BAA4D552"/>
          </w:placeholder>
        </w:sdtPr>
        <w:sdtContent>
          <w:r w:rsidR="00686A22">
            <w:rPr>
              <w:rFonts w:asciiTheme="majorBidi" w:eastAsia="Calibri" w:hAnsiTheme="majorBidi" w:cstheme="majorBidi"/>
              <w:color w:val="000000"/>
            </w:rPr>
            <w:t>(Crosse et al., 2021)</w:t>
          </w:r>
        </w:sdtContent>
      </w:sdt>
      <w:r w:rsidR="00686A22">
        <w:rPr>
          <w:rFonts w:asciiTheme="majorBidi" w:eastAsia="Calibri" w:hAnsiTheme="majorBidi" w:cstheme="majorBidi"/>
        </w:rPr>
        <w:t xml:space="preserve">. </w:t>
      </w:r>
      <w:r>
        <w:rPr>
          <w:rFonts w:asciiTheme="majorBidi" w:eastAsia="Calibri" w:hAnsiTheme="majorBidi" w:cstheme="majorBidi"/>
        </w:rPr>
        <w:t xml:space="preserve">Therefore, this approach is preferable when analyzing neural response to stimuli embedded in </w:t>
      </w:r>
      <w:r w:rsidR="00686A22">
        <w:rPr>
          <w:rFonts w:asciiTheme="majorBidi" w:eastAsia="Calibri" w:hAnsiTheme="majorBidi" w:cstheme="majorBidi"/>
        </w:rPr>
        <w:t xml:space="preserve">realistically noisy </w:t>
      </w:r>
      <w:r>
        <w:rPr>
          <w:rFonts w:asciiTheme="majorBidi" w:eastAsia="Calibri" w:hAnsiTheme="majorBidi" w:cstheme="majorBidi"/>
        </w:rPr>
        <w:t xml:space="preserve">contexts. That said, the </w:t>
      </w:r>
      <w:proofErr w:type="spellStart"/>
      <w:r>
        <w:rPr>
          <w:rFonts w:asciiTheme="majorBidi" w:eastAsia="Calibri" w:hAnsiTheme="majorBidi" w:cstheme="majorBidi"/>
        </w:rPr>
        <w:t>spatio</w:t>
      </w:r>
      <w:proofErr w:type="spellEnd"/>
      <w:r>
        <w:rPr>
          <w:rFonts w:asciiTheme="majorBidi" w:eastAsia="Calibri" w:hAnsiTheme="majorBidi" w:cstheme="majorBidi"/>
        </w:rPr>
        <w:t xml:space="preserve">-temporal TRF itself can be reliably extracted for the speech stimulus using both a univariate and a multivariate model. </w:t>
      </w:r>
    </w:p>
    <w:p w14:paraId="6ABD2203" w14:textId="77777777" w:rsidR="00686A22" w:rsidRDefault="00686A22" w:rsidP="00686A22">
      <w:pPr>
        <w:spacing w:line="360" w:lineRule="auto"/>
        <w:jc w:val="both"/>
        <w:rPr>
          <w:rFonts w:asciiTheme="majorBidi" w:eastAsia="Calibri" w:hAnsiTheme="majorBidi" w:cstheme="majorBidi"/>
        </w:rPr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58240" behindDoc="0" locked="0" layoutInCell="1" allowOverlap="1" wp14:anchorId="3A7A3042" wp14:editId="7C9A2AE4">
                <wp:simplePos x="0" y="0"/>
                <wp:positionH relativeFrom="column">
                  <wp:posOffset>0</wp:posOffset>
                </wp:positionH>
                <wp:positionV relativeFrom="paragraph">
                  <wp:posOffset>2164080</wp:posOffset>
                </wp:positionV>
                <wp:extent cx="5942965" cy="1623060"/>
                <wp:effectExtent l="0" t="0" r="19685" b="15240"/>
                <wp:wrapSquare wrapText="bothSides"/>
                <wp:docPr id="17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2965" cy="16230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D6D05B" w14:textId="55D11FCE" w:rsidR="00686A22" w:rsidRDefault="00686A22" w:rsidP="00686A22">
                            <w:pPr>
                              <w:spacing w:after="160"/>
                              <w:rPr>
                                <w:rFonts w:asciiTheme="majorBidi" w:eastAsia="Calibri" w:hAnsiTheme="majorBidi" w:cstheme="majorBidi"/>
                                <w:b/>
                                <w:sz w:val="22"/>
                                <w:szCs w:val="22"/>
                                <w:highlight w:val="white"/>
                              </w:rPr>
                            </w:pPr>
                            <w:r>
                              <w:rPr>
                                <w:rFonts w:asciiTheme="majorBidi" w:eastAsia="Calibri" w:hAnsiTheme="majorBidi" w:cstheme="majorBidi"/>
                                <w:b/>
                                <w:color w:val="000000"/>
                                <w:sz w:val="22"/>
                                <w:szCs w:val="22"/>
                              </w:rPr>
                              <w:t xml:space="preserve">Figure </w:t>
                            </w:r>
                            <w:r w:rsidR="008F795D">
                              <w:rPr>
                                <w:rFonts w:asciiTheme="majorBidi" w:eastAsia="Calibri" w:hAnsiTheme="majorBidi" w:cstheme="majorBidi"/>
                                <w:b/>
                                <w:color w:val="000000"/>
                                <w:sz w:val="22"/>
                                <w:szCs w:val="22"/>
                              </w:rPr>
                              <w:t>S</w:t>
                            </w:r>
                            <w:r>
                              <w:rPr>
                                <w:rFonts w:asciiTheme="majorBidi" w:eastAsia="Calibri" w:hAnsiTheme="majorBidi" w:cstheme="majorBidi"/>
                                <w:b/>
                                <w:color w:val="000000"/>
                                <w:sz w:val="22"/>
                                <w:szCs w:val="22"/>
                              </w:rPr>
                              <w:t xml:space="preserve">1. Comparison between Univariate and Multivariate TRF model. </w:t>
                            </w:r>
                            <w:r>
                              <w:rPr>
                                <w:rFonts w:asciiTheme="majorBidi" w:eastAsia="Calibri" w:hAnsiTheme="majorBidi" w:cstheme="majorBidi"/>
                                <w:b/>
                                <w:color w:val="000000"/>
                                <w:sz w:val="22"/>
                                <w:szCs w:val="22"/>
                                <w:rtl/>
                              </w:rPr>
                              <w:t xml:space="preserve"> </w:t>
                            </w:r>
                            <w:r>
                              <w:rPr>
                                <w:rFonts w:asciiTheme="majorBidi" w:eastAsia="Calibri" w:hAnsiTheme="majorBidi" w:cstheme="majorBidi"/>
                                <w:b/>
                                <w:color w:val="000000"/>
                                <w:sz w:val="22"/>
                                <w:szCs w:val="22"/>
                              </w:rPr>
                              <w:t>A.</w:t>
                            </w:r>
                            <w:r>
                              <w:rPr>
                                <w:rFonts w:asciiTheme="majorBidi" w:eastAsia="Calibri" w:hAnsiTheme="majorBidi" w:cstheme="majorBid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 xml:space="preserve"> Grand-average TRFs (across both groups) reflecting the neural tracking response of the teacher’s speech, estimated for the Events condition using both a univariate and multivariate model, as well as for the Quiet condition (univariate model). Shading represent the standard error of the mean (SEM) </w:t>
                            </w:r>
                            <w:r>
                              <w:rPr>
                                <w:rFonts w:asciiTheme="majorBidi" w:eastAsia="Calibri" w:hAnsiTheme="majorBidi" w:cstheme="majorBidi"/>
                                <w:b/>
                                <w:color w:val="000000"/>
                                <w:sz w:val="22"/>
                                <w:szCs w:val="22"/>
                              </w:rPr>
                              <w:t>B.</w:t>
                            </w:r>
                            <w:r>
                              <w:rPr>
                                <w:rFonts w:asciiTheme="majorBidi" w:eastAsia="Calibri" w:hAnsiTheme="majorBidi" w:cstheme="majorBid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 xml:space="preserve"> Grand-average TRF estimated for the regressor representing the audio of the event-sounds, in the multivariate model of the Events condition. Shaded areas represent the SEM. This analysis is akin to calculating the event-related potential (ERP) to event-sounds. </w:t>
                            </w:r>
                            <w:r>
                              <w:rPr>
                                <w:rFonts w:asciiTheme="majorBidi" w:eastAsia="Calibri" w:hAnsiTheme="majorBidi" w:cstheme="majorBidi"/>
                                <w:b/>
                                <w:color w:val="000000"/>
                                <w:sz w:val="22"/>
                                <w:szCs w:val="22"/>
                              </w:rPr>
                              <w:t>C.</w:t>
                            </w:r>
                            <w:r>
                              <w:rPr>
                                <w:rFonts w:asciiTheme="majorBidi" w:eastAsia="Calibri" w:hAnsiTheme="majorBidi" w:cstheme="majorBidi"/>
                                <w:bCs/>
                                <w:color w:val="000000"/>
                                <w:sz w:val="22"/>
                                <w:szCs w:val="22"/>
                              </w:rPr>
                              <w:t xml:space="preserve"> Topographical distribution (top) and bar graph (bottom) depicting the predictive power values (Pearson’s r) in the Events condition for the univariate and multivariate encoding models.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A7A3042" id="_x0000_t202" coordsize="21600,21600" o:spt="202" path="m,l,21600r21600,l21600,xe">
                <v:stroke joinstyle="miter"/>
                <v:path gradientshapeok="t" o:connecttype="rect"/>
              </v:shapetype>
              <v:shape id="Text Box 17" o:spid="_x0000_s1026" type="#_x0000_t202" style="position:absolute;left:0;text-align:left;margin-left:0;margin-top:170.4pt;width:467.95pt;height:127.8pt;z-index:2516582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BWBHEgIAACAEAAAOAAAAZHJzL2Uyb0RvYy54bWysU9uO0zAQfUfiHyy/06ShLduo6WrpUoS0&#13;&#10;XKSFD5g4TmPheIztNlm+nrHb7VYLvCD8YHk84+OZM2dW12Ov2UE6r9BUfDrJOZNGYKPMruLfvm5f&#13;&#10;XXHmA5gGNBpZ8Qfp+fX65YvVYEtZYIe6kY4RiPHlYCvehWDLLPOikz34CVppyNmi6yGQ6XZZ42Ag&#13;&#10;9F5nRZ4vsgFdYx0K6T3d3h6dfJ3w21aK8LltvQxMV5xyC2l3aa/jnq1XUO4c2E6JUxrwD1n0oAx9&#13;&#10;eoa6hQBs79RvUL0SDj22YSKwz7BtlZCpBqpmmj+r5r4DK1MtRI63Z5r8/4MVnw739otjYXyLIzUw&#13;&#10;FeHtHYrvnhncdGB28sY5HDoJDX08jZRlg/Xl6Wmk2pc+gtTDR2yoybAPmIDG1vWRFaqTETo14OFM&#13;&#10;uhwDE3Q5X86K5WLOmSDfdFG8zhepLRmUj8+t8+G9xJ7FQ8UddTXBw+HOh5gOlI8h8TePWjVbpXUy&#13;&#10;3K7eaMcOQArYppUqeBamDRsqvpwX8yMDf4XI0/oTRK8CSVmrvuJX5yAoI2/vTJOEFkDp45lS1uZE&#13;&#10;ZOTuyGIY65ECI6E1Ng9EqcOjZGnE6NCh+8nZQHKtuP+xByc50x8MtWU5nc2ivpMxm78pyHCXnvrS&#13;&#10;A0YQVMUDZ8fjJqSZiIQZvKH2tSoR+5TJKVeSYeL7NDJR55d2inoa7PUvAAAA//8DAFBLAwQUAAYA&#13;&#10;CAAAACEANlZ2DuMAAAANAQAADwAAAGRycy9kb3ducmV2LnhtbEyPzU7DMBCE70i8g7VIXFDrQNLQ&#13;&#10;pHEqBAKVG7QIrm68TSL8E2w3DW/PcoLLSKvRzsxXrSej2Yg+9M4KuJ4nwNA2TvW2FfC2e5wtgYUo&#13;&#10;rZLaWRTwjQHW9flZJUvlTvYVx21sGYXYUEoBXYxDyXloOjQyzN2AlryD80ZGOn3LlZcnCjea3yRJ&#13;&#10;zo3sLTV0csD7DpvP7dEIWGab8SM8py/vTX7QRby6HZ++vBCXF9PDiuRuBSziFP8+4JeB9kNNw/bu&#13;&#10;aFVgWgDRRAFplhAF2UW6KIDtBSyKPANeV/w/Rf0DAAD//wMAUEsBAi0AFAAGAAgAAAAhALaDOJL+&#13;&#10;AAAA4QEAABMAAAAAAAAAAAAAAAAAAAAAAFtDb250ZW50X1R5cGVzXS54bWxQSwECLQAUAAYACAAA&#13;&#10;ACEAOP0h/9YAAACUAQAACwAAAAAAAAAAAAAAAAAvAQAAX3JlbHMvLnJlbHNQSwECLQAUAAYACAAA&#13;&#10;ACEAEQVgRxICAAAgBAAADgAAAAAAAAAAAAAAAAAuAgAAZHJzL2Uyb0RvYy54bWxQSwECLQAUAAYA&#13;&#10;CAAAACEANlZ2DuMAAAANAQAADwAAAAAAAAAAAAAAAABsBAAAZHJzL2Rvd25yZXYueG1sUEsFBgAA&#13;&#10;AAAEAAQA8wAAAHwFAAAAAA==&#13;&#10;">
                <v:textbox>
                  <w:txbxContent>
                    <w:p w14:paraId="42D6D05B" w14:textId="55D11FCE" w:rsidR="00686A22" w:rsidRDefault="00686A22" w:rsidP="00686A22">
                      <w:pPr>
                        <w:spacing w:after="160"/>
                        <w:rPr>
                          <w:rFonts w:asciiTheme="majorBidi" w:eastAsia="Calibri" w:hAnsiTheme="majorBidi" w:cstheme="majorBidi"/>
                          <w:b/>
                          <w:sz w:val="22"/>
                          <w:szCs w:val="22"/>
                          <w:highlight w:val="white"/>
                        </w:rPr>
                      </w:pPr>
                      <w:r>
                        <w:rPr>
                          <w:rFonts w:asciiTheme="majorBidi" w:eastAsia="Calibri" w:hAnsiTheme="majorBidi" w:cstheme="majorBidi"/>
                          <w:b/>
                          <w:color w:val="000000"/>
                          <w:sz w:val="22"/>
                          <w:szCs w:val="22"/>
                        </w:rPr>
                        <w:t xml:space="preserve">Figure </w:t>
                      </w:r>
                      <w:r w:rsidR="008F795D">
                        <w:rPr>
                          <w:rFonts w:asciiTheme="majorBidi" w:eastAsia="Calibri" w:hAnsiTheme="majorBidi" w:cstheme="majorBidi"/>
                          <w:b/>
                          <w:color w:val="000000"/>
                          <w:sz w:val="22"/>
                          <w:szCs w:val="22"/>
                        </w:rPr>
                        <w:t>S</w:t>
                      </w:r>
                      <w:r>
                        <w:rPr>
                          <w:rFonts w:asciiTheme="majorBidi" w:eastAsia="Calibri" w:hAnsiTheme="majorBidi" w:cstheme="majorBidi"/>
                          <w:b/>
                          <w:color w:val="000000"/>
                          <w:sz w:val="22"/>
                          <w:szCs w:val="22"/>
                        </w:rPr>
                        <w:t xml:space="preserve">1. Comparison between Univariate and Multivariate TRF model. </w:t>
                      </w:r>
                      <w:r>
                        <w:rPr>
                          <w:rFonts w:asciiTheme="majorBidi" w:eastAsia="Calibri" w:hAnsiTheme="majorBidi" w:cstheme="majorBidi"/>
                          <w:b/>
                          <w:color w:val="000000"/>
                          <w:sz w:val="22"/>
                          <w:szCs w:val="22"/>
                          <w:rtl/>
                        </w:rPr>
                        <w:t xml:space="preserve"> </w:t>
                      </w:r>
                      <w:r>
                        <w:rPr>
                          <w:rFonts w:asciiTheme="majorBidi" w:eastAsia="Calibri" w:hAnsiTheme="majorBidi" w:cstheme="majorBidi"/>
                          <w:b/>
                          <w:color w:val="000000"/>
                          <w:sz w:val="22"/>
                          <w:szCs w:val="22"/>
                        </w:rPr>
                        <w:t>A.</w:t>
                      </w:r>
                      <w:r>
                        <w:rPr>
                          <w:rFonts w:asciiTheme="majorBidi" w:eastAsia="Calibri" w:hAnsiTheme="majorBidi" w:cstheme="majorBidi"/>
                          <w:bCs/>
                          <w:color w:val="000000"/>
                          <w:sz w:val="22"/>
                          <w:szCs w:val="22"/>
                        </w:rPr>
                        <w:t xml:space="preserve"> Grand-average TRFs (across both groups) reflecting the neural tracking response of the teacher’s speech, estimated for the Events condition using both a univariate and multivariate model, as well as for the Quiet condition (univariate model). Shading represent the standard error of the mean (SEM) </w:t>
                      </w:r>
                      <w:r>
                        <w:rPr>
                          <w:rFonts w:asciiTheme="majorBidi" w:eastAsia="Calibri" w:hAnsiTheme="majorBidi" w:cstheme="majorBidi"/>
                          <w:b/>
                          <w:color w:val="000000"/>
                          <w:sz w:val="22"/>
                          <w:szCs w:val="22"/>
                        </w:rPr>
                        <w:t>B.</w:t>
                      </w:r>
                      <w:r>
                        <w:rPr>
                          <w:rFonts w:asciiTheme="majorBidi" w:eastAsia="Calibri" w:hAnsiTheme="majorBidi" w:cstheme="majorBidi"/>
                          <w:bCs/>
                          <w:color w:val="000000"/>
                          <w:sz w:val="22"/>
                          <w:szCs w:val="22"/>
                        </w:rPr>
                        <w:t xml:space="preserve"> Grand-average TRF estimated for the regressor representing the audio of the event-sounds, in the multivariate model of the Events condition. Shaded areas represent the SEM. This analysis is akin to calculating the event-related potential (ERP) to event-sounds. </w:t>
                      </w:r>
                      <w:r>
                        <w:rPr>
                          <w:rFonts w:asciiTheme="majorBidi" w:eastAsia="Calibri" w:hAnsiTheme="majorBidi" w:cstheme="majorBidi"/>
                          <w:b/>
                          <w:color w:val="000000"/>
                          <w:sz w:val="22"/>
                          <w:szCs w:val="22"/>
                        </w:rPr>
                        <w:t>C.</w:t>
                      </w:r>
                      <w:r>
                        <w:rPr>
                          <w:rFonts w:asciiTheme="majorBidi" w:eastAsia="Calibri" w:hAnsiTheme="majorBidi" w:cstheme="majorBidi"/>
                          <w:bCs/>
                          <w:color w:val="000000"/>
                          <w:sz w:val="22"/>
                          <w:szCs w:val="22"/>
                        </w:rPr>
                        <w:t xml:space="preserve"> Topographical distribution (top) and bar graph (bottom) depicting the predictive power values (Pearson’s r) in the Events condition for the univariate and multivariate encoding models. 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asciiTheme="majorBidi" w:eastAsia="Calibri" w:hAnsiTheme="majorBidi" w:cstheme="majorBidi"/>
          <w:noProof/>
        </w:rPr>
        <w:drawing>
          <wp:inline distT="0" distB="0" distL="0" distR="0" wp14:anchorId="416C61A4" wp14:editId="75EAB14F">
            <wp:extent cx="5943600" cy="20383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38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CEB9F5" w14:textId="77777777" w:rsidR="00686A22" w:rsidRDefault="00686A22" w:rsidP="00686A22">
      <w:pPr>
        <w:spacing w:line="360" w:lineRule="auto"/>
        <w:rPr>
          <w:rFonts w:asciiTheme="majorBidi" w:eastAsia="Calibri" w:hAnsiTheme="majorBidi" w:cstheme="majorBidi"/>
        </w:rPr>
      </w:pPr>
    </w:p>
    <w:p w14:paraId="39C0F4C0" w14:textId="77777777" w:rsidR="007F30F9" w:rsidRDefault="007F30F9"/>
    <w:sectPr w:rsidR="007F30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6A22"/>
    <w:rsid w:val="00043FAF"/>
    <w:rsid w:val="000871A3"/>
    <w:rsid w:val="00191ECF"/>
    <w:rsid w:val="001B4897"/>
    <w:rsid w:val="001C0006"/>
    <w:rsid w:val="001D78D0"/>
    <w:rsid w:val="005D014B"/>
    <w:rsid w:val="00686A22"/>
    <w:rsid w:val="0068777A"/>
    <w:rsid w:val="0069496C"/>
    <w:rsid w:val="00701C3D"/>
    <w:rsid w:val="007B7164"/>
    <w:rsid w:val="007F30F9"/>
    <w:rsid w:val="008C4BAD"/>
    <w:rsid w:val="008F795D"/>
    <w:rsid w:val="00921CF4"/>
    <w:rsid w:val="00AD5454"/>
    <w:rsid w:val="00B12118"/>
    <w:rsid w:val="00B215B5"/>
    <w:rsid w:val="00D32810"/>
    <w:rsid w:val="00D84CAF"/>
    <w:rsid w:val="00E72F92"/>
    <w:rsid w:val="00EB0511"/>
    <w:rsid w:val="00F051C6"/>
    <w:rsid w:val="00FC7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6157B"/>
  <w15:chartTrackingRefBased/>
  <w15:docId w15:val="{36F5B63D-3941-42A7-8966-E89EE9B6C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6A22"/>
    <w:pPr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686A22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A22"/>
    <w:rPr>
      <w:rFonts w:asciiTheme="minorHAnsi" w:hAnsiTheme="minorHAnsi" w:cstheme="minorBidi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86A2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A2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A22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098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6B060D61B3D84143B137F0ECF2EB8B8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F64D116-5C24-470A-8BE7-7A81F3B6DEB3}"/>
      </w:docPartPr>
      <w:docPartBody>
        <w:p w:rsidR="003C7CE0" w:rsidRDefault="0022373E" w:rsidP="0022373E">
          <w:pPr>
            <w:pStyle w:val="6B060D61B3D84143B137F0ECF2EB8B8A"/>
          </w:pPr>
          <w:r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6E32C943925429688610181BAA4D55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3D0F7D8-E0ED-486A-B80F-6E69FE955DE1}"/>
      </w:docPartPr>
      <w:docPartBody>
        <w:p w:rsidR="003C7CE0" w:rsidRDefault="0022373E" w:rsidP="0022373E">
          <w:pPr>
            <w:pStyle w:val="D6E32C943925429688610181BAA4D552"/>
          </w:pPr>
          <w:r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73E"/>
    <w:rsid w:val="0022373E"/>
    <w:rsid w:val="00301071"/>
    <w:rsid w:val="003C7CE0"/>
    <w:rsid w:val="00460857"/>
    <w:rsid w:val="009A2F6B"/>
    <w:rsid w:val="00D32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L" w:eastAsia="en-IL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22373E"/>
  </w:style>
  <w:style w:type="paragraph" w:customStyle="1" w:styleId="6B060D61B3D84143B137F0ECF2EB8B8A">
    <w:name w:val="6B060D61B3D84143B137F0ECF2EB8B8A"/>
    <w:rsid w:val="0022373E"/>
  </w:style>
  <w:style w:type="paragraph" w:customStyle="1" w:styleId="D6E32C943925429688610181BAA4D552">
    <w:name w:val="D6E32C943925429688610181BAA4D552"/>
    <w:rsid w:val="0022373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58</Words>
  <Characters>2042</Characters>
  <Application>Microsoft Office Word</Application>
  <DocSecurity>0</DocSecurity>
  <Lines>17</Lines>
  <Paragraphs>4</Paragraphs>
  <ScaleCrop>false</ScaleCrop>
  <Company>BIU</Company>
  <LinksUpToDate>false</LinksUpToDate>
  <CharactersWithSpaces>2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el</dc:creator>
  <cp:keywords/>
  <dc:description/>
  <cp:lastModifiedBy>elana zion golumbic</cp:lastModifiedBy>
  <cp:revision>24</cp:revision>
  <dcterms:created xsi:type="dcterms:W3CDTF">2024-09-08T15:47:00Z</dcterms:created>
  <dcterms:modified xsi:type="dcterms:W3CDTF">2024-09-08T16:14:00Z</dcterms:modified>
</cp:coreProperties>
</file>